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XSpec="center" w:tblpY="552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2"/>
        <w:gridCol w:w="3260"/>
        <w:gridCol w:w="1924"/>
      </w:tblGrid>
      <w:tr w:rsidR="001656B7" w:rsidRPr="00FE4CF6" w14:paraId="38024421" w14:textId="77777777" w:rsidTr="00944B08">
        <w:trPr>
          <w:cantSplit/>
          <w:trHeight w:hRule="exact" w:val="583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9A199D6" w14:textId="037AEF4F" w:rsidR="001656B7" w:rsidRPr="00FE4CF6" w:rsidRDefault="00944B08" w:rsidP="00944B08">
            <w:pPr>
              <w:rPr>
                <w:rFonts w:ascii="Times New Roman" w:hAnsi="Times New Roman"/>
                <w:sz w:val="22"/>
                <w:szCs w:val="22"/>
              </w:rPr>
            </w:pPr>
            <w:r w:rsidRPr="00FE4CF6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3B5755" wp14:editId="0984B5BF">
                      <wp:simplePos x="0" y="0"/>
                      <wp:positionH relativeFrom="column">
                        <wp:posOffset>-119380</wp:posOffset>
                      </wp:positionH>
                      <wp:positionV relativeFrom="paragraph">
                        <wp:posOffset>-497840</wp:posOffset>
                      </wp:positionV>
                      <wp:extent cx="3200400" cy="382270"/>
                      <wp:effectExtent l="0" t="0" r="0" b="0"/>
                      <wp:wrapNone/>
                      <wp:docPr id="460173565" name="テキスト ボック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00400" cy="382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66DCA8" w14:textId="46790E4B" w:rsidR="00944B08" w:rsidRPr="00FE4CF6" w:rsidRDefault="00944B08">
                                  <w:pPr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FE4CF6">
                                    <w:rPr>
                                      <w:rFonts w:ascii="Times New Roman" w:hAnsi="Times New Roman"/>
                                    </w:rPr>
                                    <w:t>Supplementary Table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3B575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1" o:spid="_x0000_s1026" type="#_x0000_t202" style="position:absolute;left:0;text-align:left;margin-left:-9.4pt;margin-top:-39.2pt;width:252pt;height:3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" fillcolor="white [3201]" stroked="f" strokeweight=".5pt">
                      <v:textbox>
                        <w:txbxContent>
                          <w:p w14:paraId="2066DCA8" w14:textId="46790E4B" w:rsidR="00944B08" w:rsidRPr="00FE4CF6" w:rsidRDefault="00944B08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FE4CF6">
                              <w:rPr>
                                <w:rFonts w:ascii="Times New Roman" w:hAnsi="Times New Roman"/>
                              </w:rPr>
                              <w:t>Supplementary Table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656B7" w:rsidRPr="00FE4CF6">
              <w:rPr>
                <w:rFonts w:ascii="Times New Roman" w:hAnsi="Times New Roman"/>
                <w:sz w:val="22"/>
                <w:szCs w:val="22"/>
              </w:rPr>
              <w:t>R</w:t>
            </w:r>
            <w:r w:rsidR="00164EC4" w:rsidRPr="00FE4CF6">
              <w:rPr>
                <w:rFonts w:ascii="Times New Roman" w:hAnsi="Times New Roman"/>
                <w:sz w:val="22"/>
                <w:szCs w:val="22"/>
              </w:rPr>
              <w:t>eagent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17976190" w14:textId="29ED6FCA" w:rsidR="001656B7" w:rsidRPr="00FE4CF6" w:rsidRDefault="001656B7" w:rsidP="00944B08">
            <w:pPr>
              <w:rPr>
                <w:rFonts w:ascii="Times New Roman" w:hAnsi="Times New Roman"/>
                <w:sz w:val="22"/>
                <w:szCs w:val="22"/>
              </w:rPr>
            </w:pPr>
            <w:r w:rsidRPr="00FE4CF6">
              <w:rPr>
                <w:rFonts w:ascii="Times New Roman" w:hAnsi="Times New Roman"/>
                <w:sz w:val="22"/>
                <w:szCs w:val="22"/>
              </w:rPr>
              <w:t>S</w:t>
            </w:r>
            <w:r w:rsidR="00164EC4" w:rsidRPr="00FE4CF6">
              <w:rPr>
                <w:rFonts w:ascii="Times New Roman" w:hAnsi="Times New Roman"/>
                <w:sz w:val="22"/>
                <w:szCs w:val="22"/>
              </w:rPr>
              <w:t>ource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5869B58" w14:textId="1F1F9472" w:rsidR="001656B7" w:rsidRPr="00FE4CF6" w:rsidRDefault="00164EC4" w:rsidP="00944B08">
            <w:pPr>
              <w:rPr>
                <w:rFonts w:ascii="Times New Roman" w:hAnsi="Times New Roman"/>
                <w:sz w:val="22"/>
                <w:szCs w:val="22"/>
              </w:rPr>
            </w:pPr>
            <w:r w:rsidRPr="00FE4CF6">
              <w:rPr>
                <w:rFonts w:ascii="Times New Roman" w:hAnsi="Times New Roman"/>
                <w:sz w:val="22"/>
                <w:szCs w:val="22"/>
              </w:rPr>
              <w:t>Catalog #</w:t>
            </w:r>
          </w:p>
        </w:tc>
      </w:tr>
      <w:tr w:rsidR="001656B7" w:rsidRPr="00FE4CF6" w14:paraId="74C3F093" w14:textId="77777777" w:rsidTr="00944B0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49FC7291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2"/>
                <w:szCs w:val="22"/>
              </w:rPr>
            </w:pPr>
            <w:r w:rsidRPr="00FE4CF6">
              <w:rPr>
                <w:rFonts w:ascii="Times New Roman" w:hAnsi="Times New Roman"/>
                <w:sz w:val="22"/>
                <w:szCs w:val="22"/>
              </w:rPr>
              <w:t>Antibodies</w:t>
            </w:r>
          </w:p>
        </w:tc>
      </w:tr>
      <w:tr w:rsidR="001656B7" w:rsidRPr="00FE4CF6" w14:paraId="7161B9D4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F137AF" w14:textId="34430FBC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KT (</w:t>
            </w:r>
            <w:r w:rsidR="00617E4A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lone </w:t>
            </w:r>
            <w:r w:rsidR="000F3D2E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 Mouse mAb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F1E6DB" w14:textId="45B33E64" w:rsidR="001656B7" w:rsidRPr="00FE4CF6" w:rsidRDefault="00767D9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D Transduction Laboratories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320E77" w14:textId="21EEF59D" w:rsidR="00165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B33114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0860</w:t>
            </w:r>
          </w:p>
        </w:tc>
      </w:tr>
      <w:tr w:rsidR="00956C11" w:rsidRPr="00FE4CF6" w14:paraId="00723F0C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22E89C" w14:textId="51E02FA3" w:rsidR="00956C11" w:rsidRPr="00FE4CF6" w:rsidRDefault="00956C1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KT (pan) (40D4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428668" w14:textId="5F2BC21D" w:rsidR="00956C11" w:rsidRPr="00FE4CF6" w:rsidRDefault="00956C1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2B2689" w14:textId="115ACA91" w:rsidR="00956C11" w:rsidRPr="00FE4CF6" w:rsidRDefault="00956C1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2920</w:t>
            </w:r>
          </w:p>
        </w:tc>
      </w:tr>
      <w:tr w:rsidR="00956C11" w:rsidRPr="00FE4CF6" w14:paraId="643D9F94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762386" w14:textId="38246EDE" w:rsidR="00956C11" w:rsidRPr="00FE4CF6" w:rsidRDefault="00956C1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ospho-AKT (T308) (C31E5E)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3DA97D" w14:textId="68BE19A8" w:rsidR="00956C11" w:rsidRPr="00FE4CF6" w:rsidRDefault="00956C1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9C0A23" w14:textId="38C24EEE" w:rsidR="00956C11" w:rsidRPr="00FE4CF6" w:rsidRDefault="00956C1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2965</w:t>
            </w:r>
          </w:p>
        </w:tc>
      </w:tr>
      <w:tr w:rsidR="001656B7" w:rsidRPr="00FE4CF6" w14:paraId="275A0B49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E96AB4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1 (ARFS 1A9/5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AF4FD6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969EE2" w14:textId="1184D73A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53168</w:t>
            </w:r>
          </w:p>
        </w:tc>
      </w:tr>
      <w:tr w:rsidR="00DC1D65" w:rsidRPr="00FE4CF6" w14:paraId="6F0A4B17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CB9EED" w14:textId="6935F7F0" w:rsidR="00DC1D65" w:rsidRPr="00FE4CF6" w:rsidRDefault="00FE4CF6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1 (1C10E3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9CA7FD" w14:textId="33EA868B" w:rsidR="00DC1D65" w:rsidRPr="00FE4CF6" w:rsidRDefault="003C3F34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E5701A" w14:textId="6D89F809" w:rsidR="00DC1D65" w:rsidRPr="00FE4CF6" w:rsidRDefault="00F9498A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3C3F34" w:rsidRPr="003C3F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069-1-Ig</w:t>
            </w:r>
          </w:p>
        </w:tc>
      </w:tr>
      <w:tr w:rsidR="00CC66B7" w:rsidRPr="00FE4CF6" w14:paraId="23D9AD3C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0DDB0A" w14:textId="44B4BA0E" w:rsidR="00CC66B7" w:rsidRPr="00FE4CF6" w:rsidRDefault="00CC66B7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1</w:t>
            </w:r>
            <w:r w:rsidR="00A361A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polyclonal 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98D70C" w14:textId="2219B8DA" w:rsidR="00CC6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7EE9BC" w14:textId="5F3F2B7F" w:rsidR="00CC66B7" w:rsidRPr="00FE4CF6" w:rsidRDefault="00347E19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970761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790-1-AP</w:t>
            </w:r>
          </w:p>
        </w:tc>
      </w:tr>
      <w:tr w:rsidR="00CC66B7" w:rsidRPr="00FE4CF6" w14:paraId="5F75A570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5E8979" w14:textId="0BBF5C5E" w:rsidR="00CC66B7" w:rsidRPr="00FE4CF6" w:rsidRDefault="00CC66B7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3</w:t>
            </w:r>
            <w:r w:rsidR="00A361A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="00617E4A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lone </w:t>
            </w:r>
            <w:r w:rsidR="00A361A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CCD3AD" w14:textId="5670D6A4" w:rsidR="00CC6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D Transduction Laborator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E18344" w14:textId="510A6ADD" w:rsidR="00CC6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D57908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0784</w:t>
            </w:r>
          </w:p>
        </w:tc>
      </w:tr>
      <w:tr w:rsidR="00CC66B7" w:rsidRPr="00FE4CF6" w14:paraId="3165DCDA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E7DD5E" w14:textId="4747370C" w:rsidR="00CC66B7" w:rsidRPr="00FE4CF6" w:rsidRDefault="00A361A9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3 (</w:t>
            </w:r>
            <w:r w:rsidR="00617E4A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lone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242DE5" w14:textId="47E94CA5" w:rsidR="00CC6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01A6B9" w14:textId="09A5F438" w:rsidR="00CC66B7" w:rsidRPr="00FE4CF6" w:rsidRDefault="00437EA6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135841</w:t>
            </w:r>
          </w:p>
        </w:tc>
      </w:tr>
      <w:tr w:rsidR="00CC66B7" w:rsidRPr="00FE4CF6" w14:paraId="6DB0D015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B7B451" w14:textId="15656193" w:rsidR="00CC66B7" w:rsidRPr="00FE4CF6" w:rsidRDefault="00CC66B7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4</w:t>
            </w:r>
            <w:r w:rsidR="00A361A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polyclonal 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8D7127" w14:textId="467EBE07" w:rsidR="00CC6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3AA3F6" w14:textId="3464A763" w:rsidR="00CC66B7" w:rsidRPr="00FE4CF6" w:rsidRDefault="00347E19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441112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73-1-AP</w:t>
            </w:r>
          </w:p>
        </w:tc>
      </w:tr>
      <w:tr w:rsidR="00CC66B7" w:rsidRPr="00FE4CF6" w14:paraId="4E2BE8A1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2BACEA" w14:textId="22BA3657" w:rsidR="00CC66B7" w:rsidRPr="00FE4CF6" w:rsidRDefault="00CC66B7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5</w:t>
            </w:r>
            <w:r w:rsidR="00A361A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4-07) Mouse mA</w:t>
            </w:r>
            <w:r w:rsidR="007C40E1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956D71" w14:textId="1E924344" w:rsidR="00CC6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94591F" w14:textId="0D07AD82" w:rsidR="00CC66B7" w:rsidRPr="00FE4CF6" w:rsidRDefault="00F84544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81893</w:t>
            </w:r>
          </w:p>
        </w:tc>
      </w:tr>
      <w:tr w:rsidR="00CC66B7" w:rsidRPr="00FE4CF6" w14:paraId="2CD97108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8857B0" w14:textId="23000004" w:rsidR="00CC66B7" w:rsidRPr="00FE4CF6" w:rsidRDefault="00CC66B7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5</w:t>
            </w:r>
            <w:r w:rsidR="00A361A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polyclonal 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989D54" w14:textId="59DCE517" w:rsidR="00CC6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Tex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D887AB" w14:textId="532EC1EA" w:rsidR="00CC66B7" w:rsidRPr="00FE4CF6" w:rsidRDefault="00305A3D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TX104783</w:t>
            </w:r>
          </w:p>
        </w:tc>
      </w:tr>
      <w:tr w:rsidR="00CC66B7" w:rsidRPr="00FE4CF6" w14:paraId="1F83FCCC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062CEA" w14:textId="5CC36ABD" w:rsidR="00CC66B7" w:rsidRPr="00FE4CF6" w:rsidRDefault="00CC66B7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6</w:t>
            </w:r>
            <w:r w:rsidR="00A361A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A-1) Mouse mA</w:t>
            </w:r>
            <w:r w:rsidR="007C40E1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F5E5D6" w14:textId="6C2B4FA2" w:rsidR="00CC6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7F1636" w14:textId="0A8AF5FB" w:rsidR="00CC66B7" w:rsidRPr="00FE4CF6" w:rsidRDefault="00305A3D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7971</w:t>
            </w:r>
          </w:p>
        </w:tc>
      </w:tr>
      <w:tr w:rsidR="00CC66B7" w:rsidRPr="00FE4CF6" w14:paraId="09090D62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D20571" w14:textId="69FF7FB9" w:rsidR="00CC66B7" w:rsidRPr="00FE4CF6" w:rsidRDefault="00CC66B7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F6</w:t>
            </w:r>
            <w:r w:rsidR="00A361A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polyclonal 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27891C" w14:textId="4CACA038" w:rsidR="00CC66B7" w:rsidRPr="00FE4CF6" w:rsidRDefault="0097076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C3AE78" w14:textId="1476472D" w:rsidR="00CC66B7" w:rsidRPr="00FE4CF6" w:rsidRDefault="00347E19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6563FC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225-1-AP</w:t>
            </w:r>
          </w:p>
        </w:tc>
      </w:tr>
      <w:tr w:rsidR="00007FAD" w:rsidRPr="00FE4CF6" w14:paraId="0AC7FBE4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172536" w14:textId="43E6F1F6" w:rsidR="00007FAD" w:rsidRPr="00FE4CF6" w:rsidRDefault="001B4DD9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G1 (G-3)</w:t>
            </w:r>
            <w:r w:rsidR="007C40E1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FB3521" w14:textId="05BCF0A5" w:rsidR="00007FAD" w:rsidRPr="00FE4CF6" w:rsidRDefault="001B4DD9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31E26A" w14:textId="253438DF" w:rsidR="00007FAD" w:rsidRPr="00FE4CF6" w:rsidRDefault="0096148E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376790</w:t>
            </w:r>
          </w:p>
        </w:tc>
      </w:tr>
      <w:tr w:rsidR="00007FAD" w:rsidRPr="00FE4CF6" w14:paraId="7C19D847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AF086C" w14:textId="7EC1DD93" w:rsidR="00007FAD" w:rsidRPr="00FE4CF6" w:rsidRDefault="001B4DD9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G2 (H-6)</w:t>
            </w:r>
            <w:r w:rsidR="007C40E1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E2F798" w14:textId="3C68A9C8" w:rsidR="00007FAD" w:rsidRPr="00FE4CF6" w:rsidRDefault="001B4DD9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414C52" w14:textId="2041D0CB" w:rsidR="00007FAD" w:rsidRPr="00FE4CF6" w:rsidRDefault="0096148E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398042</w:t>
            </w:r>
          </w:p>
        </w:tc>
      </w:tr>
      <w:tr w:rsidR="001656B7" w:rsidRPr="00FE4CF6" w14:paraId="5F213C92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6FB86D" w14:textId="7F54BBCC" w:rsidR="001656B7" w:rsidRPr="00FE4CF6" w:rsidRDefault="002B4CD5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sz w:val="20"/>
                <w:szCs w:val="20"/>
              </w:rPr>
              <w:t>Cleaved Caspase-3 (Asp175)</w:t>
            </w:r>
            <w:r w:rsidR="00B15EE4" w:rsidRPr="00FE4CF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63FBC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bbit polyclonal 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02FD53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BD16D1" w14:textId="00B583E6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7006E1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61</w:t>
            </w:r>
          </w:p>
        </w:tc>
      </w:tr>
      <w:tr w:rsidR="001656B7" w:rsidRPr="00FE4CF6" w14:paraId="1C686D55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1D956B" w14:textId="18140203" w:rsidR="001656B7" w:rsidRPr="00FE4CF6" w:rsidRDefault="00F42DE8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GFR</w:t>
            </w:r>
            <w:r w:rsidR="0073323D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F4)</w:t>
            </w:r>
            <w:r w:rsidR="00EE1475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F9DE53" w14:textId="602C2531" w:rsidR="001656B7" w:rsidRPr="00FE4CF6" w:rsidRDefault="00E701AF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D2CF52" w14:textId="5873F5C9" w:rsidR="001656B7" w:rsidRPr="00FE4CF6" w:rsidRDefault="006C446F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sz w:val="20"/>
                <w:szCs w:val="20"/>
              </w:rPr>
              <w:t>sc-53274</w:t>
            </w:r>
          </w:p>
        </w:tc>
      </w:tr>
      <w:tr w:rsidR="001656B7" w:rsidRPr="00FE4CF6" w14:paraId="67FB182A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37291F" w14:textId="6FD4622E" w:rsidR="001656B7" w:rsidRPr="00FE4CF6" w:rsidRDefault="00F42DE8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GFR</w:t>
            </w:r>
            <w:r w:rsidR="0073323D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D38B1)</w:t>
            </w:r>
            <w:r w:rsidR="00901B4A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3182E5" w14:textId="3B8F540B" w:rsidR="001656B7" w:rsidRPr="00FE4CF6" w:rsidRDefault="00FE2D95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77761E" w14:textId="40AAFA52" w:rsidR="001656B7" w:rsidRPr="00FE4CF6" w:rsidRDefault="00292490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sz w:val="20"/>
                <w:szCs w:val="20"/>
              </w:rPr>
              <w:t>#4267</w:t>
            </w:r>
          </w:p>
        </w:tc>
      </w:tr>
      <w:tr w:rsidR="0073323D" w:rsidRPr="00FE4CF6" w14:paraId="1D5597E5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7BA4E1" w14:textId="10CFA9AD" w:rsidR="0073323D" w:rsidRPr="00FE4CF6" w:rsidRDefault="0073323D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GFRΔ746-750 (D6B6)</w:t>
            </w:r>
            <w:r w:rsidR="009A3C3A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712714" w14:textId="0497F527" w:rsidR="0073323D" w:rsidRPr="00FE4CF6" w:rsidRDefault="00FE2D95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F4EDDA" w14:textId="53AB3A07" w:rsidR="0073323D" w:rsidRPr="00FE4CF6" w:rsidRDefault="00FE2D95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2085</w:t>
            </w:r>
          </w:p>
        </w:tc>
      </w:tr>
      <w:tr w:rsidR="0073323D" w:rsidRPr="00FE4CF6" w14:paraId="7B633299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EDD6AA" w14:textId="2D0489BE" w:rsidR="0073323D" w:rsidRPr="00FE4CF6" w:rsidRDefault="0073323D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GFR [pY1068]</w:t>
            </w:r>
            <w:r w:rsidR="009A3C3A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polyclonal 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50DB0C" w14:textId="54A493C3" w:rsidR="0073323D" w:rsidRPr="00FE4CF6" w:rsidRDefault="00FE2D95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F04A66" w14:textId="252FA603" w:rsidR="0073323D" w:rsidRPr="00FE4CF6" w:rsidRDefault="00091016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2234</w:t>
            </w:r>
          </w:p>
        </w:tc>
      </w:tr>
      <w:tr w:rsidR="001656B7" w:rsidRPr="00FE4CF6" w14:paraId="753ACB72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DAF719" w14:textId="611700FB" w:rsidR="001656B7" w:rsidRPr="00FE4CF6" w:rsidRDefault="00F42DE8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RK1/2</w:t>
            </w:r>
            <w:r w:rsidR="00F33446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37F5)</w:t>
            </w:r>
            <w:r w:rsidR="009A3C3A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464CE1" w14:textId="48C57B54" w:rsidR="001656B7" w:rsidRPr="00FE4CF6" w:rsidRDefault="00FE2D95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002290" w14:textId="19F67D13" w:rsidR="001656B7" w:rsidRPr="00FE4CF6" w:rsidRDefault="00091016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sz w:val="20"/>
                <w:szCs w:val="20"/>
              </w:rPr>
              <w:t>#4695</w:t>
            </w:r>
          </w:p>
        </w:tc>
      </w:tr>
      <w:tr w:rsidR="001656B7" w:rsidRPr="00FE4CF6" w14:paraId="3C6E1F6D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9BCC26" w14:textId="3DCC60C5" w:rsidR="001656B7" w:rsidRPr="00FE4CF6" w:rsidRDefault="00F42DE8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RK2</w:t>
            </w:r>
            <w:r w:rsidR="00F33446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K-23)</w:t>
            </w:r>
            <w:r w:rsidR="0011119D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polyclonal 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F3B1D5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FA2519" w14:textId="760C5C4F" w:rsidR="001656B7" w:rsidRPr="00FE4CF6" w:rsidRDefault="005C189F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sz w:val="20"/>
                <w:szCs w:val="20"/>
              </w:rPr>
              <w:t>sc-153</w:t>
            </w:r>
          </w:p>
        </w:tc>
      </w:tr>
      <w:tr w:rsidR="001656B7" w:rsidRPr="00FE4CF6" w14:paraId="7DF9CF45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B86F4A" w14:textId="3AEBE849" w:rsidR="001656B7" w:rsidRPr="00FE4CF6" w:rsidRDefault="00F42DE8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ERK [pT202/pY204]</w:t>
            </w:r>
            <w:r w:rsidR="00C02E34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E-10)</w:t>
            </w:r>
            <w:r w:rsidR="007A46BC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9249CB" w14:textId="5B191709" w:rsidR="001656B7" w:rsidRPr="00FE4CF6" w:rsidRDefault="00FE2D95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25B767" w14:textId="40C000C2" w:rsidR="001656B7" w:rsidRPr="00FE4CF6" w:rsidRDefault="00091016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9106</w:t>
            </w:r>
          </w:p>
        </w:tc>
      </w:tr>
      <w:tr w:rsidR="00EE1475" w:rsidRPr="00FE4CF6" w14:paraId="1ECF7787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0286E9" w14:textId="003F04F8" w:rsidR="00EE1475" w:rsidRPr="00FE4CF6" w:rsidRDefault="00EE1475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RK [pY204] (E-4)</w:t>
            </w:r>
            <w:r w:rsidR="007A46BC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FE836B" w14:textId="343E30EC" w:rsidR="00EE1475" w:rsidRPr="00FE4CF6" w:rsidRDefault="00436ADD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04737E" w14:textId="5BB2A22C" w:rsidR="00EE1475" w:rsidRPr="00FE4CF6" w:rsidRDefault="00436ADD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7383</w:t>
            </w:r>
          </w:p>
        </w:tc>
      </w:tr>
      <w:tr w:rsidR="001656B7" w:rsidRPr="00FE4CF6" w14:paraId="13B1ABFE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9176C9" w14:textId="5225148C" w:rsidR="001656B7" w:rsidRPr="00FE4CF6" w:rsidRDefault="009A3C3A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BF1 (</w:t>
            </w:r>
            <w:r w:rsidR="0091477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lone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)</w:t>
            </w:r>
            <w:r w:rsidR="00342055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86EC70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29626D" w14:textId="023AC850" w:rsidR="001656B7" w:rsidRPr="00FE4CF6" w:rsidRDefault="00633DDF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sz w:val="20"/>
                <w:szCs w:val="20"/>
              </w:rPr>
              <w:t>sc-136240</w:t>
            </w:r>
          </w:p>
        </w:tc>
      </w:tr>
      <w:tr w:rsidR="001656B7" w:rsidRPr="00FE4CF6" w14:paraId="759B331E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1FF230" w14:textId="739214CD" w:rsidR="001656B7" w:rsidRPr="00FE4CF6" w:rsidRDefault="009A3C3A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BF1 (</w:t>
            </w:r>
            <w:r w:rsidR="00914779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lone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)</w:t>
            </w:r>
            <w:r w:rsidR="00342055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9AD6C8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D Transduction Laborator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2E8B19" w14:textId="4C716882" w:rsidR="001656B7" w:rsidRPr="00FE4CF6" w:rsidRDefault="00633DDF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sz w:val="20"/>
                <w:szCs w:val="20"/>
              </w:rPr>
              <w:t>#612116</w:t>
            </w:r>
          </w:p>
        </w:tc>
      </w:tr>
      <w:tr w:rsidR="001656B7" w:rsidRPr="00FE4CF6" w14:paraId="560380EC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AFFCBB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M130 (clone 35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7F63D5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D Transduction Laborator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25AA50" w14:textId="13DCEAFD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610823</w:t>
            </w:r>
          </w:p>
        </w:tc>
      </w:tr>
      <w:tr w:rsidR="00914779" w:rsidRPr="00FE4CF6" w14:paraId="7E2D72DC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FE1D0A" w14:textId="79D5D1DC" w:rsidR="00914779" w:rsidRPr="00FE4CF6" w:rsidRDefault="00914779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M130 (</w:t>
            </w:r>
            <w:r w:rsidR="00617E4A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P892Y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="00617E4A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ACE698" w14:textId="3375621D" w:rsidR="00914779" w:rsidRPr="00FE4CF6" w:rsidRDefault="007F1BDB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172684" w14:textId="0252D76A" w:rsidR="00914779" w:rsidRPr="00FE4CF6" w:rsidRDefault="00E221D4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52649</w:t>
            </w:r>
          </w:p>
        </w:tc>
      </w:tr>
      <w:tr w:rsidR="001656B7" w:rsidRPr="00FE4CF6" w14:paraId="3C809666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2884CD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olgin-97 (CDF4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7B7561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52D9F7" w14:textId="09E5E2F0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14-9767-82</w:t>
            </w:r>
          </w:p>
        </w:tc>
      </w:tr>
      <w:tr w:rsidR="001656B7" w:rsidRPr="00FE4CF6" w14:paraId="0BF99E36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AE3958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IT (D13A2)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DADE6D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93E65E" w14:textId="78916E42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3074</w:t>
            </w:r>
          </w:p>
        </w:tc>
      </w:tr>
      <w:tr w:rsidR="001656B7" w:rsidRPr="00FE4CF6" w14:paraId="644B1D1F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72D0D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IT (D3W6Y)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C7FE60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767AA0" w14:textId="01EB3393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37805</w:t>
            </w:r>
          </w:p>
        </w:tc>
      </w:tr>
      <w:tr w:rsidR="001656B7" w:rsidRPr="00FE4CF6" w14:paraId="29BD0B89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E7462F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IT (E-1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7C4B6B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66399C" w14:textId="2F837FCD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17806</w:t>
            </w:r>
          </w:p>
        </w:tc>
      </w:tr>
      <w:tr w:rsidR="001656B7" w:rsidRPr="00FE4CF6" w14:paraId="5F17A821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5F4F42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IT (clone 28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70778F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D Transduction Laborator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A787F5" w14:textId="13186A52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612318</w:t>
            </w:r>
          </w:p>
        </w:tc>
      </w:tr>
      <w:tr w:rsidR="001656B7" w:rsidRPr="00FE4CF6" w14:paraId="18FD3E1D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FCB8A1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ospho-KIT (Y703) (D12E12)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43D9AC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026584" w14:textId="5A007EA5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3073</w:t>
            </w:r>
          </w:p>
        </w:tc>
      </w:tr>
      <w:tr w:rsidR="001656B7" w:rsidRPr="00FE4CF6" w14:paraId="14EC6197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44AB1D" w14:textId="6B1C2E53" w:rsidR="001656B7" w:rsidRPr="00FE4CF6" w:rsidRDefault="00C53850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</w:t>
            </w:r>
            <w:r w:rsidR="00043274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8D3BEB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D1C2)</w:t>
            </w:r>
            <w:r w:rsidR="001656B7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043274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654370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D8F999" w14:textId="0FC02DED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D55BF7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98</w:t>
            </w:r>
          </w:p>
        </w:tc>
      </w:tr>
      <w:tr w:rsidR="001656B7" w:rsidRPr="00FE4CF6" w14:paraId="7FEEAE17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688CD6" w14:textId="425E8FEB" w:rsidR="001656B7" w:rsidRPr="00FE4CF6" w:rsidRDefault="00B035A6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 (D-4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EFC350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24982B" w14:textId="2094A9AA" w:rsidR="001656B7" w:rsidRPr="00FE4CF6" w:rsidRDefault="00B035A6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514148</w:t>
            </w:r>
          </w:p>
        </w:tc>
      </w:tr>
      <w:tr w:rsidR="003F462C" w:rsidRPr="00FE4CF6" w14:paraId="3AF7AA70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E6B115" w14:textId="623335DB" w:rsidR="003F462C" w:rsidRPr="00FE4CF6" w:rsidRDefault="003F462C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 [pY1234/1235] (D26)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244CEA" w14:textId="09B0C9DA" w:rsidR="003F462C" w:rsidRPr="00FE4CF6" w:rsidRDefault="003F462C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A7A87E" w14:textId="035D9C55" w:rsidR="003F462C" w:rsidRPr="00FE4CF6" w:rsidRDefault="003F462C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3077</w:t>
            </w:r>
          </w:p>
        </w:tc>
      </w:tr>
      <w:tr w:rsidR="001656B7" w:rsidRPr="00FE4CF6" w14:paraId="6C774DE2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99ADF5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DGFRA (D13C6)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B33E62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6D2026" w14:textId="2A586A46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5241</w:t>
            </w:r>
          </w:p>
        </w:tc>
      </w:tr>
      <w:tr w:rsidR="001F2C55" w:rsidRPr="00FE4CF6" w14:paraId="1B1BF0DC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E2D49E" w14:textId="22E8B2F4" w:rsidR="001F2C55" w:rsidRPr="00FE4CF6" w:rsidRDefault="001F2C55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DGFRA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-9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use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039CFF" w14:textId="242915BA" w:rsidR="001F2C55" w:rsidRPr="00FE4CF6" w:rsidRDefault="001F2C55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AAB62E" w14:textId="09FF8A01" w:rsidR="001F2C55" w:rsidRPr="00FE4CF6" w:rsidRDefault="001F2C55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2C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398206</w:t>
            </w:r>
          </w:p>
        </w:tc>
      </w:tr>
      <w:tr w:rsidR="001656B7" w:rsidRPr="00FE4CF6" w14:paraId="22B534EE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F3CF83" w14:textId="6367561A" w:rsidR="001656B7" w:rsidRPr="00FE4CF6" w:rsidRDefault="00C53712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DI (RL90)</w:t>
            </w:r>
            <w:r w:rsidR="001656B7" w:rsidRPr="00FE4CF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r w:rsidR="001656B7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6CAA89" w14:textId="201AE593" w:rsidR="001656B7" w:rsidRPr="00FE4CF6" w:rsidRDefault="00C53712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D70A5C" w14:textId="474C40F5" w:rsidR="001656B7" w:rsidRPr="00FE4CF6" w:rsidRDefault="00C53712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2792</w:t>
            </w:r>
          </w:p>
        </w:tc>
      </w:tr>
      <w:tr w:rsidR="001656B7" w:rsidRPr="00FE4CF6" w14:paraId="5218691B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BC4935" w14:textId="167DA253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  <w:r w:rsidR="00547564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RK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(</w:t>
            </w:r>
            <w:r w:rsidR="00547564" w:rsidRPr="00FE4CF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B-5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)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513950" w14:textId="0237D6DD" w:rsidR="001656B7" w:rsidRPr="00FE4CF6" w:rsidRDefault="00547564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10A1B6" w14:textId="25730DB8" w:rsidR="001656B7" w:rsidRPr="00FE4CF6" w:rsidRDefault="00547564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-377400</w:t>
            </w:r>
          </w:p>
        </w:tc>
      </w:tr>
      <w:tr w:rsidR="001656B7" w:rsidRPr="00FE4CF6" w14:paraId="3E76B098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EF3A21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T3 (124H6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95FBCD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E9ABF5" w14:textId="5C75A4DF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9139</w:t>
            </w:r>
          </w:p>
        </w:tc>
      </w:tr>
      <w:tr w:rsidR="001656B7" w:rsidRPr="00FE4CF6" w14:paraId="49422FBB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6181D8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ospho-STAT3 (Tyr705) (D3A7)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BF3860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E28CD8" w14:textId="10580296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9145</w:t>
            </w:r>
          </w:p>
        </w:tc>
      </w:tr>
      <w:tr w:rsidR="001656B7" w:rsidRPr="00FE4CF6" w14:paraId="0C00909D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FC2537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T5 (D2O6Y)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2C7929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30ECFD" w14:textId="7511D2DF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94205</w:t>
            </w:r>
          </w:p>
        </w:tc>
      </w:tr>
      <w:tr w:rsidR="001656B7" w:rsidRPr="00FE4CF6" w14:paraId="4B802479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B87D54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T5 (clone 89) Mouse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ACAC07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D Transduction Laborator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5037F9" w14:textId="367F9B10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610192</w:t>
            </w:r>
          </w:p>
        </w:tc>
      </w:tr>
      <w:tr w:rsidR="001656B7" w:rsidRPr="00FE4CF6" w14:paraId="798B14AF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0407B5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ospho-STAT5 (Tyr694) (D47E7) Rabbit m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A864BF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2DE3DB" w14:textId="3962F285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4322</w:t>
            </w:r>
          </w:p>
        </w:tc>
      </w:tr>
      <w:tr w:rsidR="001656B7" w:rsidRPr="00FE4CF6" w14:paraId="16CEE357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A56C64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N46 Rabbit polyclonal ab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3C2B0B" w14:textId="0D60F0C8" w:rsidR="001656B7" w:rsidRPr="00FE4CF6" w:rsidRDefault="005647AD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4C225C" w14:textId="18954465" w:rsidR="001656B7" w:rsidRPr="00FE4CF6" w:rsidRDefault="00347E19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5647AD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573-1-AP</w:t>
            </w:r>
          </w:p>
        </w:tc>
      </w:tr>
      <w:tr w:rsidR="001656B7" w:rsidRPr="00FE4CF6" w14:paraId="063F416C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965E38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Donkey HRP anti-mouse IgG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A95365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ackson ImmunoResear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F14DB7" w14:textId="5D70A15A" w:rsidR="001656B7" w:rsidRPr="00FE4CF6" w:rsidRDefault="003F41AE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1656B7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5-035-151</w:t>
            </w:r>
          </w:p>
        </w:tc>
      </w:tr>
      <w:tr w:rsidR="001656B7" w:rsidRPr="00FE4CF6" w14:paraId="29488CFA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BD7AD7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nkey HRP anti-rabbit IgG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1E6332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ackson ImmunoResearch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D04DE1" w14:textId="1D3D8DAB" w:rsidR="001656B7" w:rsidRPr="00FE4CF6" w:rsidRDefault="003F41AE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</w:t>
            </w:r>
            <w:r w:rsidR="001656B7"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1-035-152</w:t>
            </w:r>
          </w:p>
        </w:tc>
      </w:tr>
      <w:tr w:rsidR="001656B7" w:rsidRPr="00FE4CF6" w14:paraId="3EA78509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A94D07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nkey anti-Mouse IgG (H+L), Alexa Fluor 488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FCD5A3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9CD515" w14:textId="38661940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-21202</w:t>
            </w:r>
          </w:p>
        </w:tc>
      </w:tr>
      <w:tr w:rsidR="001656B7" w:rsidRPr="00FE4CF6" w14:paraId="4FB134F0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A76E3B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nkey anti-Rabbit IgG (H+L), Alexa Fluor 488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3C9D9C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772AC9" w14:textId="2F9B0A8D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-21206</w:t>
            </w:r>
          </w:p>
        </w:tc>
      </w:tr>
      <w:tr w:rsidR="001656B7" w:rsidRPr="00FE4CF6" w14:paraId="33361F3B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A0DB73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nkey anti-Mouse IgG (H+L), Alexa Fluor 568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0F8BBD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70BE01" w14:textId="3428D81F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-10037</w:t>
            </w:r>
          </w:p>
        </w:tc>
      </w:tr>
      <w:tr w:rsidR="001656B7" w:rsidRPr="00FE4CF6" w14:paraId="02CA0A58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B6EDA3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nkey anti-Rabbit IgG (H+L), Alexa Fluor 568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C76AB2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54F865" w14:textId="08790B20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-10042</w:t>
            </w:r>
          </w:p>
        </w:tc>
      </w:tr>
      <w:tr w:rsidR="001656B7" w:rsidRPr="00FE4CF6" w14:paraId="4891D7D8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FB88AB" w14:textId="77777777" w:rsidR="001656B7" w:rsidRPr="00FE4CF6" w:rsidRDefault="001656B7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nkey anti-Mouse IgG (H+L), Alexa Fluor 647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B6D288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B75DAF" w14:textId="37EBB324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-31571</w:t>
            </w:r>
          </w:p>
        </w:tc>
      </w:tr>
      <w:tr w:rsidR="00582778" w:rsidRPr="00FE4CF6" w14:paraId="005AD01E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1904E3" w14:textId="075D193B" w:rsidR="00582778" w:rsidRPr="00FE4CF6" w:rsidRDefault="00582778" w:rsidP="00944B08">
            <w:pPr>
              <w:tabs>
                <w:tab w:val="left" w:pos="1525"/>
              </w:tabs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nkey anti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bbit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gG (H+L), Alexa Fluor 647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DD48B6" w14:textId="15926917" w:rsidR="00582778" w:rsidRPr="00FE4CF6" w:rsidRDefault="00582778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3B5C91" w14:textId="407519A7" w:rsidR="00582778" w:rsidRPr="00FE4CF6" w:rsidRDefault="00582778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827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5827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573</w:t>
            </w:r>
          </w:p>
        </w:tc>
      </w:tr>
      <w:tr w:rsidR="001656B7" w:rsidRPr="00FE4CF6" w14:paraId="6FAD4EF7" w14:textId="77777777" w:rsidTr="00944B0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4AA9D06A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2"/>
                <w:szCs w:val="22"/>
              </w:rPr>
            </w:pPr>
            <w:r w:rsidRPr="00FE4CF6">
              <w:rPr>
                <w:rFonts w:ascii="Times New Roman" w:hAnsi="Times New Roman"/>
                <w:sz w:val="22"/>
                <w:szCs w:val="22"/>
              </w:rPr>
              <w:t>Oligonucleotides</w:t>
            </w:r>
          </w:p>
        </w:tc>
      </w:tr>
      <w:tr w:rsidR="001656B7" w:rsidRPr="00FE4CF6" w14:paraId="37726519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27287B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-TARGETplus Human ARF1 (375) siRNA - SMARTpool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48A6B7" w14:textId="77777777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rizon Discover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307E84" w14:textId="3C6C3C05" w:rsidR="001656B7" w:rsidRPr="00FE4CF6" w:rsidRDefault="001656B7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011580-00</w:t>
            </w:r>
          </w:p>
        </w:tc>
      </w:tr>
      <w:tr w:rsidR="00EC22A1" w:rsidRPr="00FE4CF6" w14:paraId="59439D64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9D4414" w14:textId="58BD7D0A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N-TARGETplus Human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ARF3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77) siRNA - SMARTpool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497E7E" w14:textId="6772D86B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rizon Discover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868FB3" w14:textId="6AF7F137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011581-00</w:t>
            </w:r>
          </w:p>
        </w:tc>
      </w:tr>
      <w:tr w:rsidR="00EC22A1" w:rsidRPr="00FE4CF6" w14:paraId="15E061C4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F9FD97" w14:textId="6F2BB7C1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N-TARGETplus Human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ARF4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78) siRNA - SMARTpool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8251C9" w14:textId="472EA99C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rizon Discover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88743F" w14:textId="4804D6F7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011582-00</w:t>
            </w:r>
          </w:p>
        </w:tc>
      </w:tr>
      <w:tr w:rsidR="00EC22A1" w:rsidRPr="00FE4CF6" w14:paraId="72A9FFC9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135D9D" w14:textId="2ACC823B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N-TARGETplus Human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ARF5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81) siRNA - SMARTpool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FB3FD3" w14:textId="3B7214A4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rizon Discover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CC8227" w14:textId="57393E8B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011584-00</w:t>
            </w:r>
          </w:p>
        </w:tc>
      </w:tr>
      <w:tr w:rsidR="00EC22A1" w:rsidRPr="00FE4CF6" w14:paraId="7EB09765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C6B841" w14:textId="7B34471F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N-TARGETplus Human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ARF6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82) siRNA – SMARTpool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9787BB" w14:textId="5A5D0F58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rizon Discover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3EDCFC" w14:textId="2AC72F9A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004008-00</w:t>
            </w:r>
          </w:p>
        </w:tc>
      </w:tr>
      <w:tr w:rsidR="00EC22A1" w:rsidRPr="00FE4CF6" w14:paraId="015F096B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ACF474" w14:textId="016311DC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-TARGETplus Human BIG1 (10565) siRNA – SMARTpool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2ADC3C" w14:textId="2B2875B4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rizon Discover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4FB853" w14:textId="6C9FBD24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012207-00</w:t>
            </w:r>
          </w:p>
        </w:tc>
      </w:tr>
      <w:tr w:rsidR="00EC22A1" w:rsidRPr="00FE4CF6" w14:paraId="18101C40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F9095D" w14:textId="62BF1FAF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-TARGETplus Human BIG2 (10564) siRNA – SMARTpool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E9172B" w14:textId="0935451F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rizon Discover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2A9E84" w14:textId="0E166027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012208-02</w:t>
            </w:r>
          </w:p>
        </w:tc>
      </w:tr>
      <w:tr w:rsidR="00EC22A1" w:rsidRPr="00FE4CF6" w14:paraId="71F11E2F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9C4766" w14:textId="680932B0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N-TARGETplus Human 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GBF1</w:t>
            </w: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8729) siRNA – SMARTpool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6C1E12" w14:textId="12AC3356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rizon Discovery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CA88DC" w14:textId="1B502274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019783-00</w:t>
            </w:r>
          </w:p>
        </w:tc>
      </w:tr>
      <w:tr w:rsidR="00EC22A1" w:rsidRPr="00FE4CF6" w14:paraId="6A510983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B927E3" w14:textId="6676C395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egative control siRNA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3C155E" w14:textId="535DF065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0C9230" w14:textId="7CAA97CC" w:rsidR="00EC22A1" w:rsidRPr="00FE4CF6" w:rsidRDefault="00EC22A1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E4C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4390843</w:t>
            </w:r>
          </w:p>
        </w:tc>
      </w:tr>
      <w:tr w:rsidR="00EC22A1" w:rsidRPr="00FE4CF6" w14:paraId="120DA840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D229BA" w14:textId="754A8022" w:rsidR="00EC22A1" w:rsidRPr="00FE4CF6" w:rsidRDefault="00177BF8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siRNA ARF1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97C36C" w14:textId="2A985156" w:rsidR="00EC22A1" w:rsidRPr="00FE4CF6" w:rsidRDefault="00917A45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17A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30F402" w14:textId="052CF5B0" w:rsidR="00EC22A1" w:rsidRPr="00FE4CF6" w:rsidRDefault="006D7090" w:rsidP="00944B08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7BF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109011723</w:t>
            </w:r>
          </w:p>
        </w:tc>
      </w:tr>
      <w:tr w:rsidR="00917A45" w:rsidRPr="00FE4CF6" w14:paraId="40356264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618FCF" w14:textId="689E961D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siRNA ARF4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D6EEF6" w14:textId="26E3D381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17A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9A2977" w14:textId="37B57753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D70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109011731</w:t>
            </w:r>
          </w:p>
        </w:tc>
      </w:tr>
      <w:tr w:rsidR="00917A45" w:rsidRPr="00FE4CF6" w14:paraId="48188568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799A27" w14:textId="56239470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DsiRNA ARF5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1BB52B" w14:textId="76E274EA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17A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01F4C8" w14:textId="213E3F5A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46A7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109011751</w:t>
            </w:r>
          </w:p>
        </w:tc>
      </w:tr>
      <w:tr w:rsidR="00917A45" w:rsidRPr="00FE4CF6" w14:paraId="2630D3DB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FAEA59" w14:textId="05B3BF7F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siRNA GBF1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FD2848" w14:textId="16A0D1C2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17A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FF24BB" w14:textId="378EF754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46A7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109011759</w:t>
            </w:r>
          </w:p>
        </w:tc>
      </w:tr>
      <w:tr w:rsidR="00917A45" w:rsidRPr="00FE4CF6" w14:paraId="30F3043E" w14:textId="77777777" w:rsidTr="00944B08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18851D" w14:textId="49247DCB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0C0CDB">
              <w:rPr>
                <w:rFonts w:ascii="Times New Roman" w:hAnsi="Times New Roman"/>
                <w:sz w:val="20"/>
                <w:szCs w:val="20"/>
              </w:rPr>
              <w:t>Negative Control DsiRNA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B77669" w14:textId="7101DEAB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 w:rsidRPr="00917A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tegrated DNA Technologies</w:t>
            </w:r>
          </w:p>
        </w:tc>
        <w:tc>
          <w:tcPr>
            <w:tcW w:w="1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4681EC" w14:textId="26EF6172" w:rsidR="00917A45" w:rsidRPr="00FE4CF6" w:rsidRDefault="00917A45" w:rsidP="00917A45">
            <w:pPr>
              <w:spacing w:beforeLines="20" w:before="72" w:afterLines="20" w:after="7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</w:t>
            </w:r>
            <w:r w:rsidRPr="003F17B6">
              <w:rPr>
                <w:rFonts w:ascii="Times New Roman" w:hAnsi="Times New Roman"/>
                <w:sz w:val="20"/>
                <w:szCs w:val="20"/>
              </w:rPr>
              <w:t>51-01-14-03</w:t>
            </w:r>
          </w:p>
        </w:tc>
      </w:tr>
    </w:tbl>
    <w:p w14:paraId="46D91BA6" w14:textId="77777777" w:rsidR="00A32FD0" w:rsidRPr="00FE4CF6" w:rsidRDefault="00A32FD0">
      <w:pPr>
        <w:rPr>
          <w:rFonts w:ascii="Times New Roman" w:hAnsi="Times New Roman"/>
        </w:rPr>
      </w:pPr>
    </w:p>
    <w:sectPr w:rsidR="00A32FD0" w:rsidRPr="00FE4C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(本文のフォント - コンプレ">
    <w:altName w:val="MS Mincho"/>
    <w:panose1 w:val="020B0604020202020204"/>
    <w:charset w:val="80"/>
    <w:family w:val="roman"/>
    <w:notTrueType/>
    <w:pitch w:val="default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MS Mincho"/>
    <w:panose1 w:val="020B0604020202020204"/>
    <w:charset w:val="80"/>
    <w:family w:val="auto"/>
    <w:pitch w:val="variable"/>
    <w:sig w:usb0="01000000" w:usb1="00000000" w:usb2="07040001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6B7"/>
    <w:rsid w:val="00007FAD"/>
    <w:rsid w:val="00043274"/>
    <w:rsid w:val="00091016"/>
    <w:rsid w:val="000C0CDB"/>
    <w:rsid w:val="000D3063"/>
    <w:rsid w:val="000F3D2E"/>
    <w:rsid w:val="0011119D"/>
    <w:rsid w:val="00112177"/>
    <w:rsid w:val="001304CC"/>
    <w:rsid w:val="00164EC4"/>
    <w:rsid w:val="001656B7"/>
    <w:rsid w:val="00174431"/>
    <w:rsid w:val="00177BF8"/>
    <w:rsid w:val="001B4DD9"/>
    <w:rsid w:val="001F2C55"/>
    <w:rsid w:val="00203B29"/>
    <w:rsid w:val="00231391"/>
    <w:rsid w:val="002362DF"/>
    <w:rsid w:val="00292490"/>
    <w:rsid w:val="002B4CD5"/>
    <w:rsid w:val="00305A3D"/>
    <w:rsid w:val="00342055"/>
    <w:rsid w:val="00347E19"/>
    <w:rsid w:val="00355C8D"/>
    <w:rsid w:val="003873B7"/>
    <w:rsid w:val="003A4A05"/>
    <w:rsid w:val="003B29D6"/>
    <w:rsid w:val="003C1B20"/>
    <w:rsid w:val="003C3F34"/>
    <w:rsid w:val="003F17B6"/>
    <w:rsid w:val="003F41AE"/>
    <w:rsid w:val="003F462C"/>
    <w:rsid w:val="00421C44"/>
    <w:rsid w:val="00436ADD"/>
    <w:rsid w:val="00437EA6"/>
    <w:rsid w:val="00441112"/>
    <w:rsid w:val="00444D0C"/>
    <w:rsid w:val="00446A7F"/>
    <w:rsid w:val="00463FBC"/>
    <w:rsid w:val="00547564"/>
    <w:rsid w:val="005647AD"/>
    <w:rsid w:val="00582778"/>
    <w:rsid w:val="005C189F"/>
    <w:rsid w:val="00617E4A"/>
    <w:rsid w:val="00622715"/>
    <w:rsid w:val="00633DDF"/>
    <w:rsid w:val="006563FC"/>
    <w:rsid w:val="00663A25"/>
    <w:rsid w:val="006A57EC"/>
    <w:rsid w:val="006B2D9A"/>
    <w:rsid w:val="006B7F5C"/>
    <w:rsid w:val="006C446F"/>
    <w:rsid w:val="006D7090"/>
    <w:rsid w:val="007006E1"/>
    <w:rsid w:val="00731A2B"/>
    <w:rsid w:val="0073323D"/>
    <w:rsid w:val="00736198"/>
    <w:rsid w:val="00767D97"/>
    <w:rsid w:val="007752AD"/>
    <w:rsid w:val="007A46BC"/>
    <w:rsid w:val="007C40E1"/>
    <w:rsid w:val="007F1BDB"/>
    <w:rsid w:val="008273AC"/>
    <w:rsid w:val="008A3E4E"/>
    <w:rsid w:val="008B7388"/>
    <w:rsid w:val="008D21F1"/>
    <w:rsid w:val="008D3BEB"/>
    <w:rsid w:val="00901B4A"/>
    <w:rsid w:val="00905C45"/>
    <w:rsid w:val="009104E4"/>
    <w:rsid w:val="00914779"/>
    <w:rsid w:val="00917A45"/>
    <w:rsid w:val="00944B08"/>
    <w:rsid w:val="0095349D"/>
    <w:rsid w:val="00956C11"/>
    <w:rsid w:val="0096148E"/>
    <w:rsid w:val="00970761"/>
    <w:rsid w:val="00985CB1"/>
    <w:rsid w:val="009A3C3A"/>
    <w:rsid w:val="00A119CC"/>
    <w:rsid w:val="00A32FD0"/>
    <w:rsid w:val="00A361A9"/>
    <w:rsid w:val="00A4400E"/>
    <w:rsid w:val="00B035A6"/>
    <w:rsid w:val="00B15EE4"/>
    <w:rsid w:val="00B17410"/>
    <w:rsid w:val="00B33114"/>
    <w:rsid w:val="00B8159D"/>
    <w:rsid w:val="00BB607E"/>
    <w:rsid w:val="00BD2B8A"/>
    <w:rsid w:val="00BD5DA6"/>
    <w:rsid w:val="00C02E34"/>
    <w:rsid w:val="00C10FA5"/>
    <w:rsid w:val="00C30398"/>
    <w:rsid w:val="00C53712"/>
    <w:rsid w:val="00C53850"/>
    <w:rsid w:val="00CC6206"/>
    <w:rsid w:val="00CC66B7"/>
    <w:rsid w:val="00D25EBD"/>
    <w:rsid w:val="00D55BF7"/>
    <w:rsid w:val="00D57908"/>
    <w:rsid w:val="00D70615"/>
    <w:rsid w:val="00DB0320"/>
    <w:rsid w:val="00DC1D65"/>
    <w:rsid w:val="00E221D4"/>
    <w:rsid w:val="00E33BB7"/>
    <w:rsid w:val="00E40ACE"/>
    <w:rsid w:val="00E701AF"/>
    <w:rsid w:val="00EC22A1"/>
    <w:rsid w:val="00EE1475"/>
    <w:rsid w:val="00F127C0"/>
    <w:rsid w:val="00F33446"/>
    <w:rsid w:val="00F42DE8"/>
    <w:rsid w:val="00F83FD8"/>
    <w:rsid w:val="00F84544"/>
    <w:rsid w:val="00F9498A"/>
    <w:rsid w:val="00FA45D8"/>
    <w:rsid w:val="00FE2D95"/>
    <w:rsid w:val="00FE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585E2E"/>
  <w15:chartTrackingRefBased/>
  <w15:docId w15:val="{99461D2B-39D6-FD44-91D3-68458CEA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ゴシック" w:hAnsi="Times New Roman" w:cs="Times New Roman (本文のフォント - コンプレ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6B7"/>
    <w:pPr>
      <w:widowControl w:val="0"/>
      <w:jc w:val="both"/>
    </w:pPr>
    <w:rPr>
      <w:rFonts w:ascii="Times" w:eastAsia="平成明朝" w:hAnsi="Times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56B7"/>
    <w:rPr>
      <w:rFonts w:asciiTheme="minorHAnsi" w:eastAsiaTheme="minorEastAsia" w:hAnsiTheme="minorHAnsi" w:cstheme="minorBidi"/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幡　裕希</dc:creator>
  <cp:keywords/>
  <dc:description/>
  <cp:lastModifiedBy>小幡　裕希</cp:lastModifiedBy>
  <cp:revision>115</cp:revision>
  <dcterms:created xsi:type="dcterms:W3CDTF">2023-10-17T22:00:00Z</dcterms:created>
  <dcterms:modified xsi:type="dcterms:W3CDTF">2024-03-15T06:18:00Z</dcterms:modified>
</cp:coreProperties>
</file>